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Table S1:The primer sequences used in this study.</w:t>
      </w:r>
    </w:p>
    <w:tbl>
      <w:tblPr>
        <w:tblW w:w="6758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9"/>
        <w:gridCol w:w="3431"/>
        <w:gridCol w:w="327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ene</w:t>
            </w:r>
          </w:p>
        </w:tc>
        <w:tc>
          <w:tcPr>
            <w:tcW w:w="29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orward(5'-&gt;3')</w:t>
            </w:r>
          </w:p>
        </w:tc>
        <w:tc>
          <w:tcPr>
            <w:tcW w:w="28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verse(5'-&gt;3'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MSB4X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TTCGCTTTTCCTCCGCAAC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GGCCTTCGTTGTCAGTAG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X4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GTCTTTGACCCTCGGTCC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GATCCTCGGAGGTAAGC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RP14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CAGGTGGCTTCTGGAGAT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GCTGAGCTTGCTGAGAA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1A5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AGGATATTGAGGGGAGGCT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GATGAAACGGCTGATGT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P5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AGTCTAGAGCCACCGTCCA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CATCGCTATCTGAGCA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KN2A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GAATAGTTACGGTCGGAGG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AATCGGGGATGTCTGAGG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PDH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AATGGGCAGCCGTTAGGAAA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CGCCCAATACGACCAAATC</w:t>
            </w:r>
          </w:p>
        </w:tc>
      </w:tr>
    </w:tbl>
    <w:p>
      <w:pPr>
        <w:rPr>
          <w:rFonts w:hint="default" w:ascii="Times New Roman" w:hAnsi="Times New Roman" w:cs="Times New Roma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FmZWIzNDg2MmIzZjExOTIzMmViNTBmYTMwYTk0ZWYifQ=="/>
  </w:docVars>
  <w:rsids>
    <w:rsidRoot w:val="00000000"/>
    <w:rsid w:val="3CF43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9T12:40:00Z</dcterms:created>
  <dc:creator>15036</dc:creator>
  <cp:lastModifiedBy>CHENYU</cp:lastModifiedBy>
  <dcterms:modified xsi:type="dcterms:W3CDTF">2023-09-19T12:41:0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20653D1D6DB44E749E2E6945F71E60F1_12</vt:lpwstr>
  </property>
</Properties>
</file>